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F39024" w14:textId="77777777" w:rsidR="00826109" w:rsidRDefault="00826109"/>
    <w:p w14:paraId="2B1049A2" w14:textId="77777777" w:rsidR="00061546" w:rsidRDefault="00061546"/>
    <w:p w14:paraId="29AC1A93" w14:textId="77777777" w:rsidR="00A27866" w:rsidRDefault="00A27866"/>
    <w:p w14:paraId="4A8452F1" w14:textId="77777777" w:rsidR="00A27866" w:rsidRDefault="00A27866"/>
    <w:p w14:paraId="516EC3B6" w14:textId="77777777" w:rsidR="00A27866" w:rsidRDefault="00A27866"/>
    <w:p w14:paraId="3ACF59F1" w14:textId="6260704B" w:rsidR="00CB44A9" w:rsidRDefault="00826109" w:rsidP="00A32488">
      <w:pPr>
        <w:rPr>
          <w:b/>
        </w:rPr>
      </w:pPr>
      <w:r w:rsidRPr="00444FED">
        <w:rPr>
          <w:b/>
        </w:rPr>
        <w:t>S</w:t>
      </w:r>
      <w:r>
        <w:rPr>
          <w:b/>
        </w:rPr>
        <w:t>2</w:t>
      </w:r>
      <w:r w:rsidR="00EA4127" w:rsidRPr="00EA4127">
        <w:rPr>
          <w:b/>
        </w:rPr>
        <w:t xml:space="preserve"> </w:t>
      </w:r>
      <w:r w:rsidR="00EA4127" w:rsidRPr="00444FED">
        <w:rPr>
          <w:b/>
        </w:rPr>
        <w:t>Table</w:t>
      </w:r>
      <w:bookmarkStart w:id="0" w:name="_GoBack"/>
      <w:bookmarkEnd w:id="0"/>
      <w:r w:rsidRPr="00444FED">
        <w:rPr>
          <w:b/>
        </w:rPr>
        <w:t xml:space="preserve">. </w:t>
      </w:r>
      <w:r>
        <w:rPr>
          <w:b/>
        </w:rPr>
        <w:t xml:space="preserve"> </w:t>
      </w:r>
      <w:proofErr w:type="spellStart"/>
      <w:r>
        <w:rPr>
          <w:b/>
        </w:rPr>
        <w:t>Cq</w:t>
      </w:r>
      <w:proofErr w:type="spellEnd"/>
      <w:r>
        <w:rPr>
          <w:b/>
        </w:rPr>
        <w:t xml:space="preserve"> values for the Internal Amplification control</w:t>
      </w:r>
      <w:r w:rsidRPr="00444FED">
        <w:rPr>
          <w:b/>
        </w:rPr>
        <w:t xml:space="preserve"> from </w:t>
      </w:r>
      <w:r>
        <w:rPr>
          <w:b/>
        </w:rPr>
        <w:t xml:space="preserve">DNA extracted from </w:t>
      </w:r>
      <w:r w:rsidRPr="00444FED">
        <w:rPr>
          <w:b/>
        </w:rPr>
        <w:t>clot or GEB sa</w:t>
      </w:r>
      <w:r>
        <w:rPr>
          <w:b/>
        </w:rPr>
        <w:t>m</w:t>
      </w:r>
      <w:r w:rsidRPr="00444FED">
        <w:rPr>
          <w:b/>
        </w:rPr>
        <w:t>ples.</w:t>
      </w:r>
    </w:p>
    <w:p w14:paraId="7AD71C44" w14:textId="77777777" w:rsidR="00741713" w:rsidRPr="00826109" w:rsidRDefault="00741713" w:rsidP="00741713">
      <w:pPr>
        <w:jc w:val="center"/>
        <w:rPr>
          <w:b/>
        </w:rPr>
      </w:pPr>
    </w:p>
    <w:p w14:paraId="3FBA4FFD" w14:textId="77777777" w:rsidR="00CB44A9" w:rsidRDefault="00CB44A9" w:rsidP="00741713"/>
    <w:p w14:paraId="78E15314" w14:textId="77777777" w:rsidR="00741713" w:rsidRDefault="00741713" w:rsidP="00741713"/>
    <w:tbl>
      <w:tblPr>
        <w:tblW w:w="8081" w:type="dxa"/>
        <w:jc w:val="center"/>
        <w:tblLook w:val="04A0" w:firstRow="1" w:lastRow="0" w:firstColumn="1" w:lastColumn="0" w:noHBand="0" w:noVBand="1"/>
      </w:tblPr>
      <w:tblGrid>
        <w:gridCol w:w="1300"/>
        <w:gridCol w:w="222"/>
        <w:gridCol w:w="1152"/>
        <w:gridCol w:w="222"/>
        <w:gridCol w:w="2081"/>
        <w:gridCol w:w="222"/>
        <w:gridCol w:w="884"/>
        <w:gridCol w:w="222"/>
        <w:gridCol w:w="2086"/>
      </w:tblGrid>
      <w:tr w:rsidR="009609E2" w14:paraId="39851A65" w14:textId="77777777" w:rsidTr="00741713">
        <w:trPr>
          <w:trHeight w:val="454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EBAC0" w14:textId="0AD6A601" w:rsidR="009609E2" w:rsidRDefault="009609E2" w:rsidP="007417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ample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F21DB" w14:textId="67AB2477" w:rsidR="009609E2" w:rsidRDefault="009609E2" w:rsidP="00741713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6581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29AAF" w14:textId="21A8F29B" w:rsidR="009609E2" w:rsidRDefault="009609E2" w:rsidP="00741713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Cq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Values for the Internal Control Amplification</w:t>
            </w:r>
          </w:p>
        </w:tc>
      </w:tr>
      <w:tr w:rsidR="009609E2" w14:paraId="5DD5BDF0" w14:textId="77777777" w:rsidTr="00061546">
        <w:trPr>
          <w:trHeight w:val="397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60F8" w14:textId="77777777" w:rsidR="009609E2" w:rsidRDefault="009609E2" w:rsidP="00741713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E07C" w14:textId="77777777" w:rsidR="009609E2" w:rsidRDefault="009609E2" w:rsidP="0074171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6DF71" w14:textId="696FE1AC" w:rsidR="009609E2" w:rsidRDefault="009609E2" w:rsidP="007417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dian</w:t>
            </w:r>
          </w:p>
        </w:tc>
        <w:tc>
          <w:tcPr>
            <w:tcW w:w="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EF8F" w14:textId="77777777" w:rsidR="009609E2" w:rsidRDefault="009609E2" w:rsidP="00741713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60FE05" w14:textId="215706FE" w:rsidR="009609E2" w:rsidRDefault="009609E2" w:rsidP="007417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5</w:t>
            </w:r>
            <w:r w:rsidRPr="009609E2">
              <w:rPr>
                <w:rFonts w:ascii="Calibri" w:eastAsia="Times New Roman" w:hAnsi="Calibri"/>
                <w:color w:val="000000"/>
                <w:vertAlign w:val="superscript"/>
              </w:rPr>
              <w:t>th</w:t>
            </w:r>
            <w:r>
              <w:rPr>
                <w:rFonts w:ascii="Calibri" w:eastAsia="Times New Roman" w:hAnsi="Calibri"/>
                <w:color w:val="000000"/>
              </w:rPr>
              <w:t>-75</w:t>
            </w:r>
            <w:r w:rsidRPr="009609E2">
              <w:rPr>
                <w:rFonts w:ascii="Calibri" w:eastAsia="Times New Roman" w:hAnsi="Calibri"/>
                <w:color w:val="000000"/>
                <w:vertAlign w:val="superscript"/>
              </w:rPr>
              <w:t>th</w:t>
            </w:r>
            <w:r w:rsidR="00A27866">
              <w:rPr>
                <w:rFonts w:ascii="Calibri" w:eastAsia="Times New Roman" w:hAnsi="Calibri"/>
                <w:color w:val="000000"/>
                <w:vertAlign w:val="superscript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</w:rPr>
              <w:t>percentile</w:t>
            </w:r>
          </w:p>
        </w:tc>
        <w:tc>
          <w:tcPr>
            <w:tcW w:w="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BAB7" w14:textId="77777777" w:rsidR="009609E2" w:rsidRDefault="009609E2" w:rsidP="00741713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0E176" w14:textId="77777777" w:rsidR="009609E2" w:rsidRDefault="009609E2" w:rsidP="007417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an</w:t>
            </w:r>
          </w:p>
        </w:tc>
        <w:tc>
          <w:tcPr>
            <w:tcW w:w="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43AF" w14:textId="77777777" w:rsidR="009609E2" w:rsidRDefault="009609E2" w:rsidP="00741713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F65EA" w14:textId="77777777" w:rsidR="009609E2" w:rsidRDefault="009609E2" w:rsidP="007417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5% CI</w:t>
            </w:r>
          </w:p>
        </w:tc>
      </w:tr>
      <w:tr w:rsidR="009609E2" w14:paraId="704A63B5" w14:textId="77777777" w:rsidTr="00061546">
        <w:trPr>
          <w:trHeight w:val="85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48AA9" w14:textId="04317AA0" w:rsidR="009609E2" w:rsidRDefault="009609E2" w:rsidP="007417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LOT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85381" w14:textId="7939F841" w:rsidR="009609E2" w:rsidRDefault="009609E2" w:rsidP="00741713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85B1A" w14:textId="77777777" w:rsidR="009609E2" w:rsidRDefault="009609E2" w:rsidP="007417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1.29</w:t>
            </w:r>
          </w:p>
        </w:tc>
        <w:tc>
          <w:tcPr>
            <w:tcW w:w="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A2C1" w14:textId="3FF5D54B" w:rsidR="009609E2" w:rsidRDefault="009609E2" w:rsidP="00741713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F8354" w14:textId="7F1014AF" w:rsidR="009609E2" w:rsidRDefault="009609E2" w:rsidP="007417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0.34 – 22.04</w:t>
            </w:r>
          </w:p>
        </w:tc>
        <w:tc>
          <w:tcPr>
            <w:tcW w:w="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16B8" w14:textId="55046580" w:rsidR="009609E2" w:rsidRDefault="009609E2" w:rsidP="00741713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A4539" w14:textId="77777777" w:rsidR="009609E2" w:rsidRDefault="009609E2" w:rsidP="007417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1.14</w:t>
            </w:r>
          </w:p>
        </w:tc>
        <w:tc>
          <w:tcPr>
            <w:tcW w:w="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4DE8" w14:textId="24B6D5BD" w:rsidR="009609E2" w:rsidRDefault="009609E2" w:rsidP="00741713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FB1F1" w14:textId="15327F44" w:rsidR="009609E2" w:rsidRDefault="009609E2" w:rsidP="007417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1.01 – 21.27</w:t>
            </w:r>
          </w:p>
        </w:tc>
      </w:tr>
      <w:tr w:rsidR="009609E2" w14:paraId="7F63020F" w14:textId="77777777" w:rsidTr="00061546">
        <w:trPr>
          <w:trHeight w:val="85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00C04" w14:textId="77777777" w:rsidR="009609E2" w:rsidRDefault="009609E2" w:rsidP="007417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B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9D9A1" w14:textId="4D4911BE" w:rsidR="009609E2" w:rsidRDefault="009609E2" w:rsidP="00741713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EF025" w14:textId="77777777" w:rsidR="009609E2" w:rsidRDefault="009609E2" w:rsidP="007417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0.82</w:t>
            </w:r>
          </w:p>
        </w:tc>
        <w:tc>
          <w:tcPr>
            <w:tcW w:w="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FA28C" w14:textId="073A8F27" w:rsidR="009609E2" w:rsidRDefault="009609E2" w:rsidP="00741713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B85EF" w14:textId="598EC9AD" w:rsidR="009609E2" w:rsidRDefault="009609E2" w:rsidP="007417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0.37 – 21.56</w:t>
            </w:r>
          </w:p>
        </w:tc>
        <w:tc>
          <w:tcPr>
            <w:tcW w:w="12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E210D" w14:textId="6C927892" w:rsidR="009609E2" w:rsidRDefault="009609E2" w:rsidP="00741713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6DA0D" w14:textId="77777777" w:rsidR="009609E2" w:rsidRDefault="009609E2" w:rsidP="007417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0.89</w:t>
            </w:r>
          </w:p>
        </w:tc>
        <w:tc>
          <w:tcPr>
            <w:tcW w:w="12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7CE9B" w14:textId="4A287C17" w:rsidR="009609E2" w:rsidRDefault="009609E2" w:rsidP="00741713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DFEC0" w14:textId="77777777" w:rsidR="009609E2" w:rsidRDefault="009609E2" w:rsidP="007417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0.77 – 21.01</w:t>
            </w:r>
          </w:p>
        </w:tc>
      </w:tr>
    </w:tbl>
    <w:p w14:paraId="29645B69" w14:textId="77777777" w:rsidR="00741713" w:rsidRDefault="00826109" w:rsidP="00741713">
      <w:pPr>
        <w:ind w:left="1440"/>
      </w:pPr>
      <w:r>
        <w:br/>
      </w:r>
    </w:p>
    <w:p w14:paraId="26D2FB91" w14:textId="0B1B6CB4" w:rsidR="00826109" w:rsidRPr="00EE6A12" w:rsidRDefault="00826109" w:rsidP="00A32488">
      <w:pPr>
        <w:spacing w:line="360" w:lineRule="auto"/>
        <w:jc w:val="both"/>
      </w:pPr>
      <w:r w:rsidRPr="00EE6A12">
        <w:t xml:space="preserve">Because extraction was performed independently, and the batch of IAC was not the same along all the study the </w:t>
      </w:r>
      <w:proofErr w:type="spellStart"/>
      <w:r w:rsidRPr="00EE6A12">
        <w:t>Cq</w:t>
      </w:r>
      <w:proofErr w:type="spellEnd"/>
      <w:r w:rsidRPr="00EE6A12">
        <w:t xml:space="preserve"> </w:t>
      </w:r>
      <w:r w:rsidR="00741713">
        <w:t>v</w:t>
      </w:r>
      <w:r w:rsidRPr="00EE6A12">
        <w:t>alues</w:t>
      </w:r>
      <w:r w:rsidR="00741713">
        <w:t xml:space="preserve"> </w:t>
      </w:r>
      <w:r w:rsidRPr="00EE6A12">
        <w:t>might not necessarily reflect a difference in the extraction method.</w:t>
      </w:r>
    </w:p>
    <w:p w14:paraId="01ED0873" w14:textId="77777777" w:rsidR="00826109" w:rsidRDefault="00826109" w:rsidP="00741713">
      <w:pPr>
        <w:spacing w:line="480" w:lineRule="auto"/>
        <w:rPr>
          <w:color w:val="4472C4" w:themeColor="accent1"/>
        </w:rPr>
      </w:pPr>
    </w:p>
    <w:p w14:paraId="7D69CC29" w14:textId="77777777" w:rsidR="00826109" w:rsidRDefault="00826109" w:rsidP="00741713">
      <w:pPr>
        <w:spacing w:line="480" w:lineRule="auto"/>
        <w:rPr>
          <w:color w:val="4472C4" w:themeColor="accent1"/>
        </w:rPr>
      </w:pPr>
    </w:p>
    <w:p w14:paraId="0C846B4E" w14:textId="1E118780" w:rsidR="00826109" w:rsidRDefault="00826109">
      <w:pPr>
        <w:rPr>
          <w:color w:val="4472C4" w:themeColor="accent1"/>
        </w:rPr>
      </w:pPr>
    </w:p>
    <w:sectPr w:rsidR="00826109" w:rsidSect="00A324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570F"/>
    <w:rsid w:val="00061546"/>
    <w:rsid w:val="000B405D"/>
    <w:rsid w:val="000D3838"/>
    <w:rsid w:val="0026575E"/>
    <w:rsid w:val="00333D76"/>
    <w:rsid w:val="00444FED"/>
    <w:rsid w:val="00475F9F"/>
    <w:rsid w:val="004B460B"/>
    <w:rsid w:val="004C146C"/>
    <w:rsid w:val="0052448D"/>
    <w:rsid w:val="005B3F8C"/>
    <w:rsid w:val="006779FC"/>
    <w:rsid w:val="006830BC"/>
    <w:rsid w:val="006A115A"/>
    <w:rsid w:val="0073276C"/>
    <w:rsid w:val="00741713"/>
    <w:rsid w:val="007D31DA"/>
    <w:rsid w:val="00826109"/>
    <w:rsid w:val="00851E02"/>
    <w:rsid w:val="008D570F"/>
    <w:rsid w:val="0090280C"/>
    <w:rsid w:val="009609E2"/>
    <w:rsid w:val="009828A7"/>
    <w:rsid w:val="009C530C"/>
    <w:rsid w:val="00A27866"/>
    <w:rsid w:val="00A32488"/>
    <w:rsid w:val="00A64417"/>
    <w:rsid w:val="00B02E4E"/>
    <w:rsid w:val="00CB44A9"/>
    <w:rsid w:val="00CD5E9D"/>
    <w:rsid w:val="00D03686"/>
    <w:rsid w:val="00D853D8"/>
    <w:rsid w:val="00E35C1D"/>
    <w:rsid w:val="00EA4127"/>
    <w:rsid w:val="00EE6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01ABA"/>
  <w15:docId w15:val="{4A292DF2-0836-4412-A1B5-2975A8D18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09E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26109"/>
    <w:pPr>
      <w:spacing w:before="100" w:beforeAutospacing="1" w:after="100" w:afterAutospacing="1"/>
    </w:pPr>
    <w:rPr>
      <w:rFonts w:eastAsia="Times New Roman"/>
      <w:lang w:val="es-PE" w:eastAsia="es-P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5F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F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38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0EB75D-2888-42AD-BAA9-CA16D45CFA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lger Mayta</dc:creator>
  <cp:lastModifiedBy>Paige Horvath</cp:lastModifiedBy>
  <cp:revision>6</cp:revision>
  <dcterms:created xsi:type="dcterms:W3CDTF">2018-12-19T13:42:00Z</dcterms:created>
  <dcterms:modified xsi:type="dcterms:W3CDTF">2018-12-21T17:14:00Z</dcterms:modified>
</cp:coreProperties>
</file>